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825136" w14:textId="77777777" w:rsidR="000A08C7" w:rsidRPr="000A08C7" w:rsidRDefault="000A08C7" w:rsidP="000A08C7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0A08C7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zh-CN"/>
          <w14:ligatures w14:val="none"/>
        </w:rPr>
        <w:drawing>
          <wp:inline distT="0" distB="0" distL="0" distR="0" wp14:anchorId="3612290B" wp14:editId="71BD6249">
            <wp:extent cx="3648152" cy="3964838"/>
            <wp:effectExtent l="0" t="0" r="0" b="0"/>
            <wp:docPr id="6" name="Picture 6" descr="A flowchart of infor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flowchart of informa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64234" cy="3982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246C8" w14:textId="77777777" w:rsidR="000A08C7" w:rsidRPr="000A08C7" w:rsidRDefault="000A08C7" w:rsidP="000A08C7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0A08C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>Figure S1</w:t>
      </w:r>
      <w:r w:rsidRPr="000A08C7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>. PRISMA Flowchart. The diagram provided a summary of the search strategy and selection process used to include eligible articles for this meta-analysis.</w:t>
      </w:r>
    </w:p>
    <w:p w14:paraId="124A807D" w14:textId="77777777" w:rsidR="00515256" w:rsidRDefault="00515256"/>
    <w:sectPr w:rsidR="005152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8C7"/>
    <w:rsid w:val="000A08C7"/>
    <w:rsid w:val="002F2FFA"/>
    <w:rsid w:val="00371058"/>
    <w:rsid w:val="003C27C0"/>
    <w:rsid w:val="00515256"/>
    <w:rsid w:val="007D4FA0"/>
    <w:rsid w:val="0082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E4212"/>
  <w15:chartTrackingRefBased/>
  <w15:docId w15:val="{328A0898-CE57-4861-96FA-4D2504F01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08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8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8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8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8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8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8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8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8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8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8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8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8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8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8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8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8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8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8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08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8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08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8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08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8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08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8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8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8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ARDI 2016060057</dc:creator>
  <cp:keywords/>
  <dc:description/>
  <cp:lastModifiedBy>GLENARDI 2016060057</cp:lastModifiedBy>
  <cp:revision>1</cp:revision>
  <dcterms:created xsi:type="dcterms:W3CDTF">2024-07-18T17:13:00Z</dcterms:created>
  <dcterms:modified xsi:type="dcterms:W3CDTF">2024-07-18T17:14:00Z</dcterms:modified>
</cp:coreProperties>
</file>